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0D86" w:rsidRPr="004F2ABF" w:rsidRDefault="00720D86" w:rsidP="00720D86">
      <w:pPr>
        <w:rPr>
          <w:lang w:val="en-US"/>
        </w:rPr>
      </w:pPr>
      <w:r>
        <w:rPr>
          <w:b/>
          <w:lang w:val="en-US"/>
        </w:rPr>
        <w:t>S3 Table</w:t>
      </w:r>
      <w:r w:rsidR="002241DB">
        <w:rPr>
          <w:lang w:val="en-US"/>
        </w:rPr>
        <w:t>. D</w:t>
      </w:r>
      <w:r w:rsidRPr="00720D86">
        <w:rPr>
          <w:b/>
          <w:lang w:val="en-US"/>
        </w:rPr>
        <w:t>ifferentially expressed genes in the positive subject when compared with the exposed group.</w:t>
      </w:r>
      <w:r w:rsidRPr="004F2ABF">
        <w:rPr>
          <w:lang w:val="en-US"/>
        </w:rPr>
        <w:t xml:space="preserve"> </w:t>
      </w:r>
      <w:r>
        <w:rPr>
          <w:lang w:val="en-US"/>
        </w:rPr>
        <w:t>Genes with an FDR&lt;0,05 and a Log2 fold change (Log2FC) &lt;-1 or &gt;1 were considered as differentially expresse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899"/>
        <w:gridCol w:w="2564"/>
        <w:gridCol w:w="1643"/>
        <w:gridCol w:w="1672"/>
      </w:tblGrid>
      <w:tr w:rsidR="00720D86" w:rsidRPr="004F2ABF" w:rsidTr="008B0513">
        <w:trPr>
          <w:trHeight w:val="300"/>
        </w:trPr>
        <w:tc>
          <w:tcPr>
            <w:tcW w:w="1994" w:type="pct"/>
            <w:shd w:val="clear" w:color="auto" w:fill="auto"/>
            <w:noWrap/>
            <w:vAlign w:val="bottom"/>
            <w:hideMark/>
          </w:tcPr>
          <w:p w:rsidR="00720D86" w:rsidRPr="004F2ABF" w:rsidRDefault="00720D86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Sequence</w:t>
            </w:r>
            <w:proofErr w:type="spellEnd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ID</w:t>
            </w:r>
          </w:p>
        </w:tc>
        <w:tc>
          <w:tcPr>
            <w:tcW w:w="1311" w:type="pct"/>
            <w:shd w:val="clear" w:color="auto" w:fill="auto"/>
            <w:noWrap/>
            <w:vAlign w:val="bottom"/>
            <w:hideMark/>
          </w:tcPr>
          <w:p w:rsidR="00720D86" w:rsidRPr="004F2ABF" w:rsidRDefault="00720D86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Gene </w:t>
            </w:r>
            <w:proofErr w:type="spellStart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symbol</w:t>
            </w:r>
            <w:proofErr w:type="spellEnd"/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720D86" w:rsidRPr="004F2ABF" w:rsidRDefault="00720D86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LogFC</w:t>
            </w:r>
            <w:proofErr w:type="spellEnd"/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:rsidR="00720D86" w:rsidRPr="004F2ABF" w:rsidRDefault="00720D86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FDR</w:t>
            </w:r>
          </w:p>
        </w:tc>
      </w:tr>
      <w:tr w:rsidR="00720D86" w:rsidRPr="004F2ABF" w:rsidTr="008B0513">
        <w:trPr>
          <w:trHeight w:val="300"/>
        </w:trPr>
        <w:tc>
          <w:tcPr>
            <w:tcW w:w="1994" w:type="pct"/>
            <w:shd w:val="clear" w:color="auto" w:fill="auto"/>
            <w:noWrap/>
            <w:vAlign w:val="bottom"/>
            <w:hideMark/>
          </w:tcPr>
          <w:p w:rsidR="00720D86" w:rsidRPr="004F2ABF" w:rsidRDefault="00720D86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47632</w:t>
            </w:r>
          </w:p>
        </w:tc>
        <w:tc>
          <w:tcPr>
            <w:tcW w:w="1311" w:type="pct"/>
            <w:shd w:val="clear" w:color="auto" w:fill="auto"/>
            <w:noWrap/>
            <w:vAlign w:val="bottom"/>
            <w:hideMark/>
          </w:tcPr>
          <w:p w:rsidR="00720D86" w:rsidRPr="004F2ABF" w:rsidRDefault="00720D86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IGHE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720D86" w:rsidRPr="004F2ABF" w:rsidRDefault="00720D86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1.71</w:t>
            </w:r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:rsidR="00720D86" w:rsidRPr="004F2ABF" w:rsidRDefault="00720D86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06138</w:t>
            </w:r>
          </w:p>
        </w:tc>
      </w:tr>
      <w:tr w:rsidR="00720D86" w:rsidRPr="004F2ABF" w:rsidTr="008B0513">
        <w:trPr>
          <w:trHeight w:val="300"/>
        </w:trPr>
        <w:tc>
          <w:tcPr>
            <w:tcW w:w="1994" w:type="pct"/>
            <w:shd w:val="clear" w:color="auto" w:fill="auto"/>
            <w:noWrap/>
            <w:vAlign w:val="bottom"/>
            <w:hideMark/>
          </w:tcPr>
          <w:p w:rsidR="00720D86" w:rsidRPr="004F2ABF" w:rsidRDefault="00720D86" w:rsidP="008B05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ENSBTAG00000039555</w:t>
            </w:r>
          </w:p>
        </w:tc>
        <w:tc>
          <w:tcPr>
            <w:tcW w:w="1311" w:type="pct"/>
            <w:shd w:val="clear" w:color="auto" w:fill="auto"/>
            <w:noWrap/>
            <w:vAlign w:val="bottom"/>
            <w:hideMark/>
          </w:tcPr>
          <w:p w:rsidR="00720D86" w:rsidRPr="004F2ABF" w:rsidRDefault="00720D86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LOC101902937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720D86" w:rsidRPr="004F2ABF" w:rsidRDefault="00720D86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-2.69</w:t>
            </w:r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:rsidR="00720D86" w:rsidRPr="004F2ABF" w:rsidRDefault="00720D86" w:rsidP="008B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F2ABF">
              <w:rPr>
                <w:rFonts w:ascii="Calibri" w:eastAsia="Times New Roman" w:hAnsi="Calibri" w:cs="Times New Roman"/>
                <w:color w:val="000000"/>
                <w:lang w:eastAsia="it-IT"/>
              </w:rPr>
              <w:t>0.036802</w:t>
            </w:r>
          </w:p>
        </w:tc>
      </w:tr>
    </w:tbl>
    <w:p w:rsidR="00242618" w:rsidRDefault="00242618">
      <w:bookmarkStart w:id="0" w:name="_GoBack"/>
      <w:bookmarkEnd w:id="0"/>
    </w:p>
    <w:sectPr w:rsidR="00242618" w:rsidSect="0004129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720D86"/>
    <w:rsid w:val="002241DB"/>
    <w:rsid w:val="00242618"/>
    <w:rsid w:val="004B7148"/>
    <w:rsid w:val="00720D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20D8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a</dc:creator>
  <cp:lastModifiedBy>Michela</cp:lastModifiedBy>
  <cp:revision>2</cp:revision>
  <dcterms:created xsi:type="dcterms:W3CDTF">2016-05-31T09:35:00Z</dcterms:created>
  <dcterms:modified xsi:type="dcterms:W3CDTF">2016-05-31T09:42:00Z</dcterms:modified>
</cp:coreProperties>
</file>